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3BB29C" w14:textId="2FFFDE3B" w:rsidR="00860D7D" w:rsidRPr="003F3A57" w:rsidRDefault="00003FF3">
      <w:pPr>
        <w:rPr>
          <w:rFonts w:ascii="Times New Roman" w:hAnsi="Times New Roman" w:cs="Times New Roman"/>
        </w:rPr>
      </w:pPr>
      <w:r w:rsidRPr="003F3A57">
        <w:rPr>
          <w:rFonts w:ascii="Times New Roman" w:hAnsi="Times New Roman" w:cs="Times New Roman"/>
        </w:rPr>
        <w:t>S1</w:t>
      </w:r>
      <w:r w:rsidR="00660DFF">
        <w:rPr>
          <w:rFonts w:ascii="Times New Roman" w:hAnsi="Times New Roman" w:cs="Times New Roman"/>
        </w:rPr>
        <w:t xml:space="preserve"> Table</w:t>
      </w:r>
      <w:bookmarkStart w:id="0" w:name="_GoBack"/>
      <w:bookmarkEnd w:id="0"/>
      <w:r w:rsidRPr="003F3A57">
        <w:rPr>
          <w:rFonts w:ascii="Times New Roman" w:hAnsi="Times New Roman" w:cs="Times New Roman"/>
        </w:rPr>
        <w:t xml:space="preserve">: Tenofovir Raman measurements vs. </w:t>
      </w:r>
      <w:proofErr w:type="spellStart"/>
      <w:r w:rsidRPr="003F3A57">
        <w:rPr>
          <w:rFonts w:ascii="Times New Roman" w:hAnsi="Times New Roman" w:cs="Times New Roman"/>
        </w:rPr>
        <w:t>tenofovir</w:t>
      </w:r>
      <w:proofErr w:type="spellEnd"/>
      <w:r w:rsidRPr="003F3A57">
        <w:rPr>
          <w:rFonts w:ascii="Times New Roman" w:hAnsi="Times New Roman" w:cs="Times New Roman"/>
        </w:rPr>
        <w:t xml:space="preserve"> concentrations</w:t>
      </w:r>
    </w:p>
    <w:p w14:paraId="07CB28AF" w14:textId="77777777" w:rsidR="00003FF3" w:rsidRPr="003F3A57" w:rsidRDefault="00003FF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7"/>
        <w:gridCol w:w="1194"/>
        <w:gridCol w:w="1193"/>
        <w:gridCol w:w="1193"/>
        <w:gridCol w:w="1193"/>
        <w:gridCol w:w="1193"/>
        <w:gridCol w:w="1193"/>
      </w:tblGrid>
      <w:tr w:rsidR="007D2129" w:rsidRPr="003F3A57" w14:paraId="16B1A27E" w14:textId="77777777" w:rsidTr="0005333E">
        <w:tc>
          <w:tcPr>
            <w:tcW w:w="1678" w:type="dxa"/>
            <w:vMerge w:val="restart"/>
            <w:shd w:val="clear" w:color="auto" w:fill="F2F2F2" w:themeFill="background1" w:themeFillShade="F2"/>
          </w:tcPr>
          <w:p w14:paraId="293FED81" w14:textId="77777777" w:rsidR="007D2129" w:rsidRPr="003F3A57" w:rsidRDefault="007D2129" w:rsidP="00817C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F3A57">
              <w:rPr>
                <w:rFonts w:ascii="Times New Roman" w:hAnsi="Times New Roman" w:cs="Times New Roman"/>
                <w:b/>
              </w:rPr>
              <w:t>Concentration</w:t>
            </w:r>
          </w:p>
          <w:p w14:paraId="148737BF" w14:textId="4A308C1A" w:rsidR="007D2129" w:rsidRPr="003F3A57" w:rsidRDefault="007D2129" w:rsidP="00817C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F3A57">
              <w:rPr>
                <w:rFonts w:ascii="Times New Roman" w:hAnsi="Times New Roman" w:cs="Times New Roman"/>
                <w:b/>
              </w:rPr>
              <w:t>(%</w:t>
            </w:r>
            <w:r w:rsidR="009907A4" w:rsidRPr="003F3A57">
              <w:rPr>
                <w:rFonts w:ascii="Times New Roman" w:hAnsi="Times New Roman" w:cs="Times New Roman"/>
                <w:b/>
              </w:rPr>
              <w:t xml:space="preserve"> </w:t>
            </w:r>
            <w:proofErr w:type="gramStart"/>
            <w:r w:rsidRPr="003F3A57">
              <w:rPr>
                <w:rFonts w:ascii="Times New Roman" w:hAnsi="Times New Roman" w:cs="Times New Roman"/>
                <w:b/>
              </w:rPr>
              <w:t>w</w:t>
            </w:r>
            <w:proofErr w:type="gramEnd"/>
            <w:r w:rsidRPr="003F3A57">
              <w:rPr>
                <w:rFonts w:ascii="Times New Roman" w:hAnsi="Times New Roman" w:cs="Times New Roman"/>
                <w:b/>
              </w:rPr>
              <w:t>/w)</w:t>
            </w:r>
          </w:p>
        </w:tc>
        <w:tc>
          <w:tcPr>
            <w:tcW w:w="7178" w:type="dxa"/>
            <w:gridSpan w:val="6"/>
            <w:shd w:val="clear" w:color="auto" w:fill="F2F2F2" w:themeFill="background1" w:themeFillShade="F2"/>
          </w:tcPr>
          <w:p w14:paraId="2272519C" w14:textId="77777777" w:rsidR="007D2129" w:rsidRPr="003F3A57" w:rsidRDefault="007D2129" w:rsidP="00817C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F3A57">
              <w:rPr>
                <w:rFonts w:ascii="Times New Roman" w:hAnsi="Times New Roman" w:cs="Times New Roman"/>
                <w:b/>
              </w:rPr>
              <w:t>Raman measurements (</w:t>
            </w:r>
            <w:proofErr w:type="spellStart"/>
            <w:r w:rsidRPr="003F3A57">
              <w:rPr>
                <w:rFonts w:ascii="Times New Roman" w:hAnsi="Times New Roman" w:cs="Times New Roman"/>
                <w:b/>
              </w:rPr>
              <w:t>a.u</w:t>
            </w:r>
            <w:proofErr w:type="spellEnd"/>
            <w:r w:rsidRPr="003F3A57">
              <w:rPr>
                <w:rFonts w:ascii="Times New Roman" w:hAnsi="Times New Roman" w:cs="Times New Roman"/>
                <w:b/>
              </w:rPr>
              <w:t>.)</w:t>
            </w:r>
          </w:p>
        </w:tc>
      </w:tr>
      <w:tr w:rsidR="007D2129" w:rsidRPr="003F3A57" w14:paraId="58F76FBA" w14:textId="77777777" w:rsidTr="0005333E">
        <w:tc>
          <w:tcPr>
            <w:tcW w:w="1678" w:type="dxa"/>
            <w:vMerge/>
            <w:shd w:val="clear" w:color="auto" w:fill="F2F2F2" w:themeFill="background1" w:themeFillShade="F2"/>
          </w:tcPr>
          <w:p w14:paraId="37B386ED" w14:textId="77777777" w:rsidR="007D2129" w:rsidRPr="003F3A57" w:rsidRDefault="007D2129" w:rsidP="00817C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14:paraId="7D4C130D" w14:textId="77777777" w:rsidR="007D2129" w:rsidRPr="003F3A57" w:rsidRDefault="007D2129" w:rsidP="00817C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F3A57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196" w:type="dxa"/>
            <w:shd w:val="clear" w:color="auto" w:fill="F2F2F2" w:themeFill="background1" w:themeFillShade="F2"/>
          </w:tcPr>
          <w:p w14:paraId="6A83DB92" w14:textId="77777777" w:rsidR="007D2129" w:rsidRPr="003F3A57" w:rsidRDefault="007D2129" w:rsidP="00817C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F3A57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196" w:type="dxa"/>
            <w:shd w:val="clear" w:color="auto" w:fill="F2F2F2" w:themeFill="background1" w:themeFillShade="F2"/>
          </w:tcPr>
          <w:p w14:paraId="5F8B67FF" w14:textId="77777777" w:rsidR="007D2129" w:rsidRPr="003F3A57" w:rsidRDefault="007D2129" w:rsidP="00817C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F3A57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196" w:type="dxa"/>
            <w:shd w:val="clear" w:color="auto" w:fill="F2F2F2" w:themeFill="background1" w:themeFillShade="F2"/>
          </w:tcPr>
          <w:p w14:paraId="02219A6D" w14:textId="77777777" w:rsidR="007D2129" w:rsidRPr="003F3A57" w:rsidRDefault="007D2129" w:rsidP="00817C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F3A57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196" w:type="dxa"/>
            <w:shd w:val="clear" w:color="auto" w:fill="F2F2F2" w:themeFill="background1" w:themeFillShade="F2"/>
          </w:tcPr>
          <w:p w14:paraId="5E2DF394" w14:textId="77777777" w:rsidR="007D2129" w:rsidRPr="003F3A57" w:rsidRDefault="007D2129" w:rsidP="00817C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F3A57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197" w:type="dxa"/>
            <w:shd w:val="clear" w:color="auto" w:fill="F2F2F2" w:themeFill="background1" w:themeFillShade="F2"/>
          </w:tcPr>
          <w:p w14:paraId="23E66683" w14:textId="77777777" w:rsidR="007D2129" w:rsidRPr="003F3A57" w:rsidRDefault="007D2129" w:rsidP="00817C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F3A57">
              <w:rPr>
                <w:rFonts w:ascii="Times New Roman" w:hAnsi="Times New Roman" w:cs="Times New Roman"/>
                <w:b/>
              </w:rPr>
              <w:t>6</w:t>
            </w:r>
          </w:p>
        </w:tc>
      </w:tr>
      <w:tr w:rsidR="007D2129" w:rsidRPr="003F3A57" w14:paraId="32731DF3" w14:textId="77777777" w:rsidTr="0005333E">
        <w:tc>
          <w:tcPr>
            <w:tcW w:w="1678" w:type="dxa"/>
            <w:shd w:val="clear" w:color="auto" w:fill="F2F2F2" w:themeFill="background1" w:themeFillShade="F2"/>
          </w:tcPr>
          <w:p w14:paraId="27861EFE" w14:textId="44F63A9D" w:rsidR="007D2129" w:rsidRPr="003F3A57" w:rsidRDefault="007D2129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97" w:type="dxa"/>
          </w:tcPr>
          <w:p w14:paraId="5F5FC9BE" w14:textId="31658439" w:rsidR="007D2129" w:rsidRPr="003F3A57" w:rsidRDefault="00653112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96" w:type="dxa"/>
          </w:tcPr>
          <w:p w14:paraId="78CB6532" w14:textId="1E8E4EE2" w:rsidR="007D2129" w:rsidRPr="003F3A57" w:rsidRDefault="00653112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96" w:type="dxa"/>
          </w:tcPr>
          <w:p w14:paraId="2DF633F0" w14:textId="5474F537" w:rsidR="007D2129" w:rsidRPr="003F3A57" w:rsidRDefault="00653112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96" w:type="dxa"/>
          </w:tcPr>
          <w:p w14:paraId="593352EE" w14:textId="25F012E7" w:rsidR="007D2129" w:rsidRPr="003F3A57" w:rsidRDefault="00653112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96" w:type="dxa"/>
          </w:tcPr>
          <w:p w14:paraId="21015F03" w14:textId="77777777" w:rsidR="007D2129" w:rsidRPr="003F3A57" w:rsidRDefault="00653112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7" w:type="dxa"/>
          </w:tcPr>
          <w:p w14:paraId="4CA6B4CE" w14:textId="77777777" w:rsidR="007D2129" w:rsidRPr="003F3A57" w:rsidRDefault="00653112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-</w:t>
            </w:r>
          </w:p>
        </w:tc>
      </w:tr>
      <w:tr w:rsidR="007D2129" w:rsidRPr="003F3A57" w14:paraId="51F207CA" w14:textId="77777777" w:rsidTr="0005333E">
        <w:tc>
          <w:tcPr>
            <w:tcW w:w="1678" w:type="dxa"/>
            <w:shd w:val="clear" w:color="auto" w:fill="F2F2F2" w:themeFill="background1" w:themeFillShade="F2"/>
          </w:tcPr>
          <w:p w14:paraId="0550C853" w14:textId="7708DC26" w:rsidR="007D2129" w:rsidRPr="003F3A57" w:rsidRDefault="007D2129" w:rsidP="002416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A57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="0024167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97" w:type="dxa"/>
          </w:tcPr>
          <w:p w14:paraId="0721D1DA" w14:textId="15B275AA" w:rsidR="007D2129" w:rsidRPr="003F3A57" w:rsidRDefault="007B1295" w:rsidP="00030F03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2.3</w:t>
            </w:r>
            <w:r w:rsidR="00030F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96" w:type="dxa"/>
          </w:tcPr>
          <w:p w14:paraId="377C466D" w14:textId="7A58B99F" w:rsidR="007D2129" w:rsidRPr="003F3A57" w:rsidRDefault="007B1295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1196" w:type="dxa"/>
          </w:tcPr>
          <w:p w14:paraId="35A6A036" w14:textId="62D0E155" w:rsidR="007D2129" w:rsidRPr="003F3A57" w:rsidRDefault="00030F03" w:rsidP="00817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196" w:type="dxa"/>
          </w:tcPr>
          <w:p w14:paraId="545CFE93" w14:textId="263F0A9F" w:rsidR="007D2129" w:rsidRPr="003F3A57" w:rsidRDefault="007B1295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1.6</w:t>
            </w:r>
            <w:r w:rsidR="00030F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96" w:type="dxa"/>
          </w:tcPr>
          <w:p w14:paraId="0E9F27C5" w14:textId="18AD76B1" w:rsidR="007D2129" w:rsidRPr="003F3A57" w:rsidRDefault="00030F03" w:rsidP="00817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197" w:type="dxa"/>
          </w:tcPr>
          <w:p w14:paraId="0AC5664B" w14:textId="7AAEA7C6" w:rsidR="007D2129" w:rsidRPr="003F3A57" w:rsidRDefault="007B1295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-</w:t>
            </w:r>
          </w:p>
        </w:tc>
      </w:tr>
      <w:tr w:rsidR="007D2129" w:rsidRPr="003F3A57" w14:paraId="1F61AC50" w14:textId="77777777" w:rsidTr="0005333E">
        <w:tc>
          <w:tcPr>
            <w:tcW w:w="1678" w:type="dxa"/>
            <w:shd w:val="clear" w:color="auto" w:fill="F2F2F2" w:themeFill="background1" w:themeFillShade="F2"/>
          </w:tcPr>
          <w:p w14:paraId="4D21A13B" w14:textId="24A0BADC" w:rsidR="007D2129" w:rsidRPr="003F3A57" w:rsidRDefault="007D2129" w:rsidP="002416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A57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="0024167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97" w:type="dxa"/>
          </w:tcPr>
          <w:p w14:paraId="1E332DE6" w14:textId="349E4DA9" w:rsidR="007D2129" w:rsidRPr="003F3A57" w:rsidRDefault="006C226C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1196" w:type="dxa"/>
          </w:tcPr>
          <w:p w14:paraId="2C74A5C0" w14:textId="381622CA" w:rsidR="007D2129" w:rsidRPr="003F3A57" w:rsidRDefault="006C226C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196" w:type="dxa"/>
          </w:tcPr>
          <w:p w14:paraId="12077E62" w14:textId="4441636B" w:rsidR="007D2129" w:rsidRPr="003F3A57" w:rsidRDefault="006C226C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1196" w:type="dxa"/>
          </w:tcPr>
          <w:p w14:paraId="448841F4" w14:textId="78387171" w:rsidR="007D2129" w:rsidRPr="003F3A57" w:rsidRDefault="00030F03" w:rsidP="00817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196" w:type="dxa"/>
          </w:tcPr>
          <w:p w14:paraId="3A570B00" w14:textId="3481DCDF" w:rsidR="007D2129" w:rsidRPr="003F3A57" w:rsidRDefault="006C226C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3.2</w:t>
            </w:r>
            <w:r w:rsidR="00030F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97" w:type="dxa"/>
          </w:tcPr>
          <w:p w14:paraId="384DE547" w14:textId="1967472D" w:rsidR="007D2129" w:rsidRPr="003F3A57" w:rsidRDefault="007B1295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-</w:t>
            </w:r>
          </w:p>
        </w:tc>
      </w:tr>
      <w:tr w:rsidR="007D2129" w:rsidRPr="003F3A57" w14:paraId="2EAF6F9E" w14:textId="77777777" w:rsidTr="0005333E">
        <w:tc>
          <w:tcPr>
            <w:tcW w:w="1678" w:type="dxa"/>
            <w:shd w:val="clear" w:color="auto" w:fill="F2F2F2" w:themeFill="background1" w:themeFillShade="F2"/>
          </w:tcPr>
          <w:p w14:paraId="011C3289" w14:textId="445FC3C4" w:rsidR="007D2129" w:rsidRPr="003F3A57" w:rsidRDefault="0024167D" w:rsidP="00817C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197" w:type="dxa"/>
          </w:tcPr>
          <w:p w14:paraId="31CB7176" w14:textId="016609EC" w:rsidR="007D2129" w:rsidRPr="003F3A57" w:rsidRDefault="00541BEB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3.49</w:t>
            </w:r>
          </w:p>
        </w:tc>
        <w:tc>
          <w:tcPr>
            <w:tcW w:w="1196" w:type="dxa"/>
          </w:tcPr>
          <w:p w14:paraId="64CC7E7A" w14:textId="0AD9BF3F" w:rsidR="007D2129" w:rsidRPr="003F3A57" w:rsidRDefault="00030F03" w:rsidP="00817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1196" w:type="dxa"/>
          </w:tcPr>
          <w:p w14:paraId="141D0605" w14:textId="06A37120" w:rsidR="007D2129" w:rsidRPr="003F3A57" w:rsidRDefault="00541BEB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4.1</w:t>
            </w:r>
            <w:r w:rsidR="00030F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96" w:type="dxa"/>
          </w:tcPr>
          <w:p w14:paraId="387CBAFE" w14:textId="08560EB6" w:rsidR="007D2129" w:rsidRPr="003F3A57" w:rsidRDefault="00030F03" w:rsidP="00817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1196" w:type="dxa"/>
          </w:tcPr>
          <w:p w14:paraId="241E7F90" w14:textId="687F18E2" w:rsidR="007D2129" w:rsidRPr="003F3A57" w:rsidRDefault="00541BEB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1197" w:type="dxa"/>
          </w:tcPr>
          <w:p w14:paraId="41107042" w14:textId="6EEA7BDA" w:rsidR="007D2129" w:rsidRPr="003F3A57" w:rsidRDefault="00541BEB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4.11</w:t>
            </w:r>
          </w:p>
        </w:tc>
      </w:tr>
      <w:tr w:rsidR="007D2129" w:rsidRPr="003F3A57" w14:paraId="17B20838" w14:textId="77777777" w:rsidTr="0005333E">
        <w:tc>
          <w:tcPr>
            <w:tcW w:w="1678" w:type="dxa"/>
            <w:shd w:val="clear" w:color="auto" w:fill="F2F2F2" w:themeFill="background1" w:themeFillShade="F2"/>
          </w:tcPr>
          <w:p w14:paraId="1B59B97F" w14:textId="63DBC849" w:rsidR="007D2129" w:rsidRPr="003F3A57" w:rsidRDefault="007D2129" w:rsidP="00817C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A57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197" w:type="dxa"/>
          </w:tcPr>
          <w:p w14:paraId="5C2E0059" w14:textId="2DED597F" w:rsidR="007D2129" w:rsidRPr="003F3A57" w:rsidRDefault="008D6F13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5.20</w:t>
            </w:r>
          </w:p>
        </w:tc>
        <w:tc>
          <w:tcPr>
            <w:tcW w:w="1196" w:type="dxa"/>
          </w:tcPr>
          <w:p w14:paraId="6BD02D8C" w14:textId="058F1E8E" w:rsidR="007D2129" w:rsidRPr="003F3A57" w:rsidRDefault="008D6F13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5.06</w:t>
            </w:r>
          </w:p>
        </w:tc>
        <w:tc>
          <w:tcPr>
            <w:tcW w:w="1196" w:type="dxa"/>
          </w:tcPr>
          <w:p w14:paraId="2C703E2F" w14:textId="5E93D0A7" w:rsidR="007D2129" w:rsidRPr="003F3A57" w:rsidRDefault="008D6F13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4.79</w:t>
            </w:r>
          </w:p>
        </w:tc>
        <w:tc>
          <w:tcPr>
            <w:tcW w:w="1196" w:type="dxa"/>
          </w:tcPr>
          <w:p w14:paraId="690E6152" w14:textId="24CC8482" w:rsidR="007D2129" w:rsidRPr="003F3A57" w:rsidRDefault="00030F03" w:rsidP="00817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1196" w:type="dxa"/>
          </w:tcPr>
          <w:p w14:paraId="67B8753B" w14:textId="71B0A0FB" w:rsidR="007D2129" w:rsidRPr="003F3A57" w:rsidRDefault="00030F03" w:rsidP="00817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5</w:t>
            </w:r>
          </w:p>
        </w:tc>
        <w:tc>
          <w:tcPr>
            <w:tcW w:w="1197" w:type="dxa"/>
          </w:tcPr>
          <w:p w14:paraId="2A764E99" w14:textId="4A2A0435" w:rsidR="007D2129" w:rsidRPr="003F3A57" w:rsidRDefault="006C226C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-</w:t>
            </w:r>
          </w:p>
        </w:tc>
      </w:tr>
      <w:tr w:rsidR="007D2129" w:rsidRPr="003F3A57" w14:paraId="7DC21C60" w14:textId="77777777" w:rsidTr="0005333E">
        <w:trPr>
          <w:trHeight w:val="197"/>
        </w:trPr>
        <w:tc>
          <w:tcPr>
            <w:tcW w:w="1678" w:type="dxa"/>
            <w:shd w:val="clear" w:color="auto" w:fill="F2F2F2" w:themeFill="background1" w:themeFillShade="F2"/>
          </w:tcPr>
          <w:p w14:paraId="23F20E82" w14:textId="45EB02EB" w:rsidR="007D2129" w:rsidRPr="003F3A57" w:rsidRDefault="0024167D" w:rsidP="00817C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197" w:type="dxa"/>
          </w:tcPr>
          <w:p w14:paraId="1823539E" w14:textId="729FBE7D" w:rsidR="007D2129" w:rsidRPr="003F3A57" w:rsidRDefault="0015074A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6.2</w:t>
            </w:r>
            <w:r w:rsidR="00030F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96" w:type="dxa"/>
          </w:tcPr>
          <w:p w14:paraId="1E4B8554" w14:textId="755BB2B3" w:rsidR="007D2129" w:rsidRPr="003F3A57" w:rsidRDefault="0015074A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6.34</w:t>
            </w:r>
          </w:p>
        </w:tc>
        <w:tc>
          <w:tcPr>
            <w:tcW w:w="1196" w:type="dxa"/>
          </w:tcPr>
          <w:p w14:paraId="5246B271" w14:textId="30523330" w:rsidR="007D2129" w:rsidRPr="003F3A57" w:rsidRDefault="00030F03" w:rsidP="00817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2</w:t>
            </w:r>
          </w:p>
        </w:tc>
        <w:tc>
          <w:tcPr>
            <w:tcW w:w="1196" w:type="dxa"/>
          </w:tcPr>
          <w:p w14:paraId="7D388B76" w14:textId="5C828A55" w:rsidR="007D2129" w:rsidRPr="003F3A57" w:rsidRDefault="0015074A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5.27</w:t>
            </w:r>
          </w:p>
        </w:tc>
        <w:tc>
          <w:tcPr>
            <w:tcW w:w="1196" w:type="dxa"/>
          </w:tcPr>
          <w:p w14:paraId="7D4B3C14" w14:textId="3B28F936" w:rsidR="007D2129" w:rsidRPr="003F3A57" w:rsidRDefault="0015074A" w:rsidP="00030F03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6.2</w:t>
            </w:r>
            <w:r w:rsidR="00030F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97" w:type="dxa"/>
          </w:tcPr>
          <w:p w14:paraId="4A4CC22D" w14:textId="48F03BA5" w:rsidR="007D2129" w:rsidRPr="003F3A57" w:rsidRDefault="006C226C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-</w:t>
            </w:r>
          </w:p>
        </w:tc>
      </w:tr>
      <w:tr w:rsidR="007D2129" w:rsidRPr="003F3A57" w14:paraId="5BE5F829" w14:textId="77777777" w:rsidTr="0005333E">
        <w:trPr>
          <w:trHeight w:val="142"/>
        </w:trPr>
        <w:tc>
          <w:tcPr>
            <w:tcW w:w="1678" w:type="dxa"/>
            <w:shd w:val="clear" w:color="auto" w:fill="F2F2F2" w:themeFill="background1" w:themeFillShade="F2"/>
          </w:tcPr>
          <w:p w14:paraId="1AC77B86" w14:textId="051C2BC1" w:rsidR="007D2129" w:rsidRPr="003F3A57" w:rsidRDefault="0024167D" w:rsidP="00817C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197" w:type="dxa"/>
          </w:tcPr>
          <w:p w14:paraId="71DA85D7" w14:textId="049FAD3F" w:rsidR="007D2129" w:rsidRPr="003F3A57" w:rsidRDefault="00030F03" w:rsidP="00817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9</w:t>
            </w:r>
          </w:p>
        </w:tc>
        <w:tc>
          <w:tcPr>
            <w:tcW w:w="1196" w:type="dxa"/>
          </w:tcPr>
          <w:p w14:paraId="674D71DA" w14:textId="7CC60FF1" w:rsidR="007D2129" w:rsidRPr="003F3A57" w:rsidRDefault="00541BEB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6.62</w:t>
            </w:r>
          </w:p>
        </w:tc>
        <w:tc>
          <w:tcPr>
            <w:tcW w:w="1196" w:type="dxa"/>
          </w:tcPr>
          <w:p w14:paraId="2115B601" w14:textId="555E8A62" w:rsidR="007D2129" w:rsidRPr="003F3A57" w:rsidRDefault="00541BEB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6.81</w:t>
            </w:r>
          </w:p>
        </w:tc>
        <w:tc>
          <w:tcPr>
            <w:tcW w:w="1196" w:type="dxa"/>
          </w:tcPr>
          <w:p w14:paraId="58F3F6DD" w14:textId="26EFB8EE" w:rsidR="007D2129" w:rsidRPr="003F3A57" w:rsidRDefault="00541BEB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7.56</w:t>
            </w:r>
          </w:p>
        </w:tc>
        <w:tc>
          <w:tcPr>
            <w:tcW w:w="1196" w:type="dxa"/>
          </w:tcPr>
          <w:p w14:paraId="22526676" w14:textId="55964871" w:rsidR="007D2129" w:rsidRPr="003F3A57" w:rsidRDefault="00541BEB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6.81</w:t>
            </w:r>
          </w:p>
        </w:tc>
        <w:tc>
          <w:tcPr>
            <w:tcW w:w="1197" w:type="dxa"/>
          </w:tcPr>
          <w:p w14:paraId="4E317F1A" w14:textId="432D1357" w:rsidR="007D2129" w:rsidRPr="003F3A57" w:rsidRDefault="006C226C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-</w:t>
            </w:r>
          </w:p>
        </w:tc>
      </w:tr>
      <w:tr w:rsidR="007D2129" w:rsidRPr="003F3A57" w14:paraId="6E758364" w14:textId="77777777" w:rsidTr="0005333E">
        <w:trPr>
          <w:trHeight w:val="205"/>
        </w:trPr>
        <w:tc>
          <w:tcPr>
            <w:tcW w:w="1678" w:type="dxa"/>
            <w:shd w:val="clear" w:color="auto" w:fill="F2F2F2" w:themeFill="background1" w:themeFillShade="F2"/>
          </w:tcPr>
          <w:p w14:paraId="206E366E" w14:textId="29F2A281" w:rsidR="007D2129" w:rsidRPr="003F3A57" w:rsidRDefault="007D2129" w:rsidP="00817C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A57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97" w:type="dxa"/>
          </w:tcPr>
          <w:p w14:paraId="3F2AE544" w14:textId="5374586A" w:rsidR="007D2129" w:rsidRPr="003F3A57" w:rsidRDefault="00647BB0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7.83</w:t>
            </w:r>
          </w:p>
        </w:tc>
        <w:tc>
          <w:tcPr>
            <w:tcW w:w="1196" w:type="dxa"/>
          </w:tcPr>
          <w:p w14:paraId="6BAA2A3B" w14:textId="33866E5A" w:rsidR="007D2129" w:rsidRPr="003F3A57" w:rsidRDefault="00030F03" w:rsidP="00817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7</w:t>
            </w:r>
          </w:p>
        </w:tc>
        <w:tc>
          <w:tcPr>
            <w:tcW w:w="1196" w:type="dxa"/>
          </w:tcPr>
          <w:p w14:paraId="7A23130A" w14:textId="66FCC15A" w:rsidR="007D2129" w:rsidRPr="003F3A57" w:rsidRDefault="00030F03" w:rsidP="00817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6</w:t>
            </w:r>
          </w:p>
        </w:tc>
        <w:tc>
          <w:tcPr>
            <w:tcW w:w="1196" w:type="dxa"/>
          </w:tcPr>
          <w:p w14:paraId="2E9E5F58" w14:textId="473D7B03" w:rsidR="007D2129" w:rsidRPr="003F3A57" w:rsidRDefault="00647BB0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7.2</w:t>
            </w:r>
            <w:r w:rsidR="00030F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96" w:type="dxa"/>
          </w:tcPr>
          <w:p w14:paraId="0CBC7E6D" w14:textId="1CA4ED05" w:rsidR="007D2129" w:rsidRPr="003F3A57" w:rsidRDefault="00647BB0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7.32</w:t>
            </w:r>
          </w:p>
        </w:tc>
        <w:tc>
          <w:tcPr>
            <w:tcW w:w="1197" w:type="dxa"/>
          </w:tcPr>
          <w:p w14:paraId="364ACBB4" w14:textId="77777777" w:rsidR="007D2129" w:rsidRPr="003F3A57" w:rsidRDefault="007D2129" w:rsidP="00817C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2129" w:rsidRPr="003F3A57" w14:paraId="3D06C78F" w14:textId="77777777" w:rsidTr="0005333E">
        <w:trPr>
          <w:trHeight w:val="257"/>
        </w:trPr>
        <w:tc>
          <w:tcPr>
            <w:tcW w:w="1678" w:type="dxa"/>
            <w:shd w:val="clear" w:color="auto" w:fill="F2F2F2" w:themeFill="background1" w:themeFillShade="F2"/>
          </w:tcPr>
          <w:p w14:paraId="2D3E8CB7" w14:textId="73A637EF" w:rsidR="007D2129" w:rsidRPr="003F3A57" w:rsidRDefault="007D2129" w:rsidP="00817C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A57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197" w:type="dxa"/>
          </w:tcPr>
          <w:p w14:paraId="53A905D9" w14:textId="5EC2A8B5" w:rsidR="007D2129" w:rsidRPr="003F3A57" w:rsidRDefault="00653112" w:rsidP="00030F03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7.86</w:t>
            </w:r>
          </w:p>
        </w:tc>
        <w:tc>
          <w:tcPr>
            <w:tcW w:w="1196" w:type="dxa"/>
          </w:tcPr>
          <w:p w14:paraId="1652269C" w14:textId="5CA25435" w:rsidR="007D2129" w:rsidRPr="003F3A57" w:rsidRDefault="00653112" w:rsidP="00030F03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8.1</w:t>
            </w:r>
            <w:r w:rsidR="00030F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96" w:type="dxa"/>
          </w:tcPr>
          <w:p w14:paraId="689FDACD" w14:textId="4AA1F613" w:rsidR="007D2129" w:rsidRPr="003F3A57" w:rsidRDefault="00653112" w:rsidP="00030F03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8.7</w:t>
            </w:r>
            <w:r w:rsidR="00030F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6" w:type="dxa"/>
          </w:tcPr>
          <w:p w14:paraId="5799EA26" w14:textId="7BF9C4B5" w:rsidR="007D2129" w:rsidRPr="003F3A57" w:rsidRDefault="00653112" w:rsidP="00030F03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9.0</w:t>
            </w:r>
            <w:r w:rsidR="00030F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96" w:type="dxa"/>
          </w:tcPr>
          <w:p w14:paraId="46B8A16D" w14:textId="37FC4978" w:rsidR="007D2129" w:rsidRPr="003F3A57" w:rsidRDefault="00653112" w:rsidP="00030F03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9.78</w:t>
            </w:r>
          </w:p>
        </w:tc>
        <w:tc>
          <w:tcPr>
            <w:tcW w:w="1197" w:type="dxa"/>
          </w:tcPr>
          <w:p w14:paraId="3415A279" w14:textId="77777777" w:rsidR="007D2129" w:rsidRPr="003F3A57" w:rsidRDefault="00653112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-</w:t>
            </w:r>
          </w:p>
        </w:tc>
      </w:tr>
      <w:tr w:rsidR="007D2129" w:rsidRPr="003F3A57" w14:paraId="13F67AE0" w14:textId="77777777" w:rsidTr="0005333E">
        <w:trPr>
          <w:trHeight w:val="321"/>
        </w:trPr>
        <w:tc>
          <w:tcPr>
            <w:tcW w:w="1678" w:type="dxa"/>
            <w:shd w:val="clear" w:color="auto" w:fill="F2F2F2" w:themeFill="background1" w:themeFillShade="F2"/>
          </w:tcPr>
          <w:p w14:paraId="48229D5A" w14:textId="5C50FCB6" w:rsidR="007D2129" w:rsidRPr="003F3A57" w:rsidRDefault="007D2129" w:rsidP="00817C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A57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197" w:type="dxa"/>
          </w:tcPr>
          <w:p w14:paraId="72FB6ED1" w14:textId="070FBF0D" w:rsidR="007D2129" w:rsidRPr="003F3A57" w:rsidRDefault="00030F03" w:rsidP="00817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7</w:t>
            </w:r>
          </w:p>
        </w:tc>
        <w:tc>
          <w:tcPr>
            <w:tcW w:w="1196" w:type="dxa"/>
          </w:tcPr>
          <w:p w14:paraId="32D7420F" w14:textId="68BE4428" w:rsidR="007D2129" w:rsidRPr="003F3A57" w:rsidRDefault="00030F03" w:rsidP="00817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7</w:t>
            </w:r>
          </w:p>
        </w:tc>
        <w:tc>
          <w:tcPr>
            <w:tcW w:w="1196" w:type="dxa"/>
          </w:tcPr>
          <w:p w14:paraId="070E164A" w14:textId="38BB3206" w:rsidR="007D2129" w:rsidRPr="003F3A57" w:rsidRDefault="00030F03" w:rsidP="00817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4</w:t>
            </w:r>
          </w:p>
        </w:tc>
        <w:tc>
          <w:tcPr>
            <w:tcW w:w="1196" w:type="dxa"/>
          </w:tcPr>
          <w:p w14:paraId="4279CA62" w14:textId="2FEF007C" w:rsidR="007D2129" w:rsidRPr="003F3A57" w:rsidRDefault="00647BB0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8.7</w:t>
            </w:r>
            <w:r w:rsidR="00030F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6" w:type="dxa"/>
          </w:tcPr>
          <w:p w14:paraId="5555DF9A" w14:textId="34CCD71F" w:rsidR="007D2129" w:rsidRPr="003F3A57" w:rsidRDefault="00647BB0" w:rsidP="00030F03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8.</w:t>
            </w:r>
            <w:r w:rsidR="00030F0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97" w:type="dxa"/>
          </w:tcPr>
          <w:p w14:paraId="5A6FF428" w14:textId="3B69D41D" w:rsidR="007D2129" w:rsidRPr="003F3A57" w:rsidRDefault="00647BB0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-</w:t>
            </w:r>
          </w:p>
        </w:tc>
      </w:tr>
      <w:tr w:rsidR="007D2129" w:rsidRPr="003F3A57" w14:paraId="142A7320" w14:textId="77777777" w:rsidTr="0005333E">
        <w:trPr>
          <w:trHeight w:val="277"/>
        </w:trPr>
        <w:tc>
          <w:tcPr>
            <w:tcW w:w="1678" w:type="dxa"/>
            <w:shd w:val="clear" w:color="auto" w:fill="F2F2F2" w:themeFill="background1" w:themeFillShade="F2"/>
          </w:tcPr>
          <w:p w14:paraId="71D49CC4" w14:textId="4ABCC3A2" w:rsidR="007D2129" w:rsidRPr="003F3A57" w:rsidRDefault="007D2129" w:rsidP="00817C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A57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1197" w:type="dxa"/>
          </w:tcPr>
          <w:p w14:paraId="048F10A8" w14:textId="2F92F543" w:rsidR="007D2129" w:rsidRPr="003F3A57" w:rsidRDefault="0054788E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11.06</w:t>
            </w:r>
          </w:p>
        </w:tc>
        <w:tc>
          <w:tcPr>
            <w:tcW w:w="1196" w:type="dxa"/>
          </w:tcPr>
          <w:p w14:paraId="7F7E9D79" w14:textId="5F2BD4E3" w:rsidR="007D2129" w:rsidRPr="003F3A57" w:rsidRDefault="0015074A" w:rsidP="00030F03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11.39</w:t>
            </w:r>
          </w:p>
        </w:tc>
        <w:tc>
          <w:tcPr>
            <w:tcW w:w="1196" w:type="dxa"/>
          </w:tcPr>
          <w:p w14:paraId="376C1DBF" w14:textId="33D7DB4A" w:rsidR="007D2129" w:rsidRPr="003F3A57" w:rsidRDefault="005F22B3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11.47</w:t>
            </w:r>
          </w:p>
        </w:tc>
        <w:tc>
          <w:tcPr>
            <w:tcW w:w="1196" w:type="dxa"/>
          </w:tcPr>
          <w:p w14:paraId="49BE0CB7" w14:textId="333A506B" w:rsidR="007D2129" w:rsidRPr="003F3A57" w:rsidRDefault="005F22B3" w:rsidP="00030F03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10.6</w:t>
            </w:r>
            <w:r w:rsidR="00030F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96" w:type="dxa"/>
          </w:tcPr>
          <w:p w14:paraId="1AFAAAA4" w14:textId="7B047873" w:rsidR="007D2129" w:rsidRPr="003F3A57" w:rsidRDefault="0015074A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11.14</w:t>
            </w:r>
          </w:p>
        </w:tc>
        <w:tc>
          <w:tcPr>
            <w:tcW w:w="1197" w:type="dxa"/>
          </w:tcPr>
          <w:p w14:paraId="1D71071C" w14:textId="65FB2B95" w:rsidR="007D2129" w:rsidRPr="003F3A57" w:rsidRDefault="00647BB0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-</w:t>
            </w:r>
          </w:p>
        </w:tc>
      </w:tr>
      <w:tr w:rsidR="007D2129" w:rsidRPr="003F3A57" w14:paraId="3DA5F545" w14:textId="77777777" w:rsidTr="0005333E">
        <w:trPr>
          <w:trHeight w:val="296"/>
        </w:trPr>
        <w:tc>
          <w:tcPr>
            <w:tcW w:w="1678" w:type="dxa"/>
            <w:shd w:val="clear" w:color="auto" w:fill="F2F2F2" w:themeFill="background1" w:themeFillShade="F2"/>
          </w:tcPr>
          <w:p w14:paraId="3B8F3DB6" w14:textId="7F38E6AB" w:rsidR="007D2129" w:rsidRPr="003F3A57" w:rsidRDefault="0024167D" w:rsidP="00817C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1197" w:type="dxa"/>
          </w:tcPr>
          <w:p w14:paraId="013F339B" w14:textId="44BD0423" w:rsidR="007D2129" w:rsidRPr="003F3A57" w:rsidRDefault="00217F18" w:rsidP="00030F03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13.2</w:t>
            </w:r>
            <w:r w:rsidR="00030F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96" w:type="dxa"/>
          </w:tcPr>
          <w:p w14:paraId="70AB7588" w14:textId="2254977F" w:rsidR="007D2129" w:rsidRPr="003F3A57" w:rsidRDefault="00217F18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10.30</w:t>
            </w:r>
          </w:p>
        </w:tc>
        <w:tc>
          <w:tcPr>
            <w:tcW w:w="1196" w:type="dxa"/>
          </w:tcPr>
          <w:p w14:paraId="7CC8D365" w14:textId="2244A261" w:rsidR="007D2129" w:rsidRPr="003F3A57" w:rsidRDefault="00217F18" w:rsidP="00030F03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12.59</w:t>
            </w:r>
          </w:p>
        </w:tc>
        <w:tc>
          <w:tcPr>
            <w:tcW w:w="1196" w:type="dxa"/>
          </w:tcPr>
          <w:p w14:paraId="3F62D223" w14:textId="1C630481" w:rsidR="007D2129" w:rsidRPr="003F3A57" w:rsidRDefault="00217F18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12.2</w:t>
            </w:r>
            <w:r w:rsidR="00030F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96" w:type="dxa"/>
          </w:tcPr>
          <w:p w14:paraId="4D2459B6" w14:textId="04768FB9" w:rsidR="007D2129" w:rsidRPr="003F3A57" w:rsidRDefault="00217F18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11.4</w:t>
            </w:r>
            <w:r w:rsidR="00030F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97" w:type="dxa"/>
          </w:tcPr>
          <w:p w14:paraId="06928286" w14:textId="6FC3E52B" w:rsidR="007D2129" w:rsidRPr="003F3A57" w:rsidRDefault="00647BB0" w:rsidP="00817C6B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-</w:t>
            </w:r>
          </w:p>
        </w:tc>
      </w:tr>
    </w:tbl>
    <w:p w14:paraId="22BF2073" w14:textId="77777777" w:rsidR="00B07C36" w:rsidRPr="003F3A57" w:rsidRDefault="00B07C36">
      <w:pPr>
        <w:rPr>
          <w:rFonts w:ascii="Times New Roman" w:hAnsi="Times New Roman" w:cs="Times New Roman"/>
        </w:rPr>
      </w:pPr>
    </w:p>
    <w:p w14:paraId="339582A9" w14:textId="77777777" w:rsidR="00942A53" w:rsidRPr="003F3A57" w:rsidRDefault="00942A53">
      <w:pPr>
        <w:rPr>
          <w:rFonts w:ascii="Times New Roman" w:hAnsi="Times New Roman" w:cs="Times New Roman"/>
        </w:rPr>
      </w:pPr>
    </w:p>
    <w:sectPr w:rsidR="00942A53" w:rsidRPr="003F3A57" w:rsidSect="00860D7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C36"/>
    <w:rsid w:val="00003FF3"/>
    <w:rsid w:val="00030F03"/>
    <w:rsid w:val="0005333E"/>
    <w:rsid w:val="00081105"/>
    <w:rsid w:val="0015074A"/>
    <w:rsid w:val="001C0E01"/>
    <w:rsid w:val="0020573B"/>
    <w:rsid w:val="002165CE"/>
    <w:rsid w:val="00217F18"/>
    <w:rsid w:val="0024167D"/>
    <w:rsid w:val="003F3A57"/>
    <w:rsid w:val="00480B1C"/>
    <w:rsid w:val="00541BEB"/>
    <w:rsid w:val="0054788E"/>
    <w:rsid w:val="00556D33"/>
    <w:rsid w:val="005A5428"/>
    <w:rsid w:val="005F22B3"/>
    <w:rsid w:val="00647BB0"/>
    <w:rsid w:val="00653112"/>
    <w:rsid w:val="00660DFF"/>
    <w:rsid w:val="006C226C"/>
    <w:rsid w:val="007B1295"/>
    <w:rsid w:val="007D0424"/>
    <w:rsid w:val="007D2129"/>
    <w:rsid w:val="00817C6B"/>
    <w:rsid w:val="00842DC3"/>
    <w:rsid w:val="00860D7D"/>
    <w:rsid w:val="008D6F13"/>
    <w:rsid w:val="00942A53"/>
    <w:rsid w:val="009907A4"/>
    <w:rsid w:val="00A5724E"/>
    <w:rsid w:val="00B07C36"/>
    <w:rsid w:val="00BF7828"/>
    <w:rsid w:val="00C35E1A"/>
    <w:rsid w:val="00F61341"/>
    <w:rsid w:val="00F94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CCA3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7C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7C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623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0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2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80</Words>
  <Characters>460</Characters>
  <Application>Microsoft Macintosh Word</Application>
  <DocSecurity>0</DocSecurity>
  <Lines>3</Lines>
  <Paragraphs>1</Paragraphs>
  <ScaleCrop>false</ScaleCrop>
  <Company>Duke University</Company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anat Chuchuen</dc:creator>
  <cp:keywords/>
  <dc:description/>
  <cp:lastModifiedBy>Oranat Chuchuen</cp:lastModifiedBy>
  <cp:revision>33</cp:revision>
  <dcterms:created xsi:type="dcterms:W3CDTF">2017-08-04T16:55:00Z</dcterms:created>
  <dcterms:modified xsi:type="dcterms:W3CDTF">2017-09-22T10:48:00Z</dcterms:modified>
</cp:coreProperties>
</file>